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3456C2"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 Table S4 Differentially Expressed Metabolites in EGPA vs. BA</w:t>
      </w:r>
    </w:p>
    <w:tbl>
      <w:tblPr>
        <w:tblStyle w:val="2"/>
        <w:tblW w:w="104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810"/>
        <w:gridCol w:w="840"/>
        <w:gridCol w:w="1740"/>
        <w:gridCol w:w="2475"/>
        <w:gridCol w:w="990"/>
        <w:gridCol w:w="1093"/>
        <w:gridCol w:w="707"/>
        <w:gridCol w:w="1080"/>
      </w:tblGrid>
      <w:tr w14:paraId="13C77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8908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F38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/z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44EC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</w:t>
            </w:r>
          </w:p>
          <w:p w14:paraId="07A5A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in)</w:t>
            </w:r>
          </w:p>
        </w:tc>
        <w:tc>
          <w:tcPr>
            <w:tcW w:w="1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8CCA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ula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3B4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entiﬁed metabolites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D480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EE89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7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9C0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P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19BE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</w:tr>
      <w:tr w14:paraId="7080D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F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77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20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6A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H10N4O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F1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Acetylamino-6-amino-3-methylurac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81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CB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E-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12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73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366</w:t>
            </w:r>
          </w:p>
        </w:tc>
      </w:tr>
      <w:tr w14:paraId="2CE43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2B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42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B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B7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H10N4O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38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Acetylamino-6-formylamino-3-methylurac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EF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BC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82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B6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365</w:t>
            </w:r>
          </w:p>
        </w:tc>
      </w:tr>
      <w:tr w14:paraId="7833D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7A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AE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24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E4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H6N4O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1C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Methylxanth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D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1A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E-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D4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9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357</w:t>
            </w:r>
          </w:p>
        </w:tc>
      </w:tr>
      <w:tr w14:paraId="01C37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6C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1A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FF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AA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H46O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1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C2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EE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E-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6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D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87</w:t>
            </w:r>
          </w:p>
        </w:tc>
      </w:tr>
      <w:tr w14:paraId="3DE7D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AF77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DC81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.23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4B61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A93C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0H32O2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877B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11D4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FC12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E-03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71E6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D319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219</w:t>
            </w:r>
          </w:p>
        </w:tc>
      </w:tr>
    </w:tbl>
    <w:p w14:paraId="064F52C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164D60"/>
    <w:rsid w:val="3C3A04B8"/>
    <w:rsid w:val="54D44008"/>
    <w:rsid w:val="5C5B6DBD"/>
    <w:rsid w:val="6849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2</Words>
  <Characters>2507</Characters>
  <Lines>0</Lines>
  <Paragraphs>0</Paragraphs>
  <TotalTime>9</TotalTime>
  <ScaleCrop>false</ScaleCrop>
  <LinksUpToDate>false</LinksUpToDate>
  <CharactersWithSpaces>26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3:26:00Z</dcterms:created>
  <dc:creator>Administrator</dc:creator>
  <cp:lastModifiedBy>远众未百</cp:lastModifiedBy>
  <dcterms:modified xsi:type="dcterms:W3CDTF">2026-04-13T08:5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c4NGMzNmJlZWRhNGY1ZmQzOTdjMjYwYWE1ZmVkYzIiLCJ1c2VySWQiOiIxNzkwODI3Mjc0In0=</vt:lpwstr>
  </property>
  <property fmtid="{D5CDD505-2E9C-101B-9397-08002B2CF9AE}" pid="4" name="ICV">
    <vt:lpwstr>43854C1B23EB4F518D0D6FABA9BA61B3_12</vt:lpwstr>
  </property>
</Properties>
</file>